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248"/>
        <w:gridCol w:w="5380"/>
      </w:tblGrid>
      <w:tr w:rsidR="00DD7E45" w:rsidRPr="00237C64" w14:paraId="095325E6" w14:textId="7B72F281" w:rsidTr="00DD4403">
        <w:tc>
          <w:tcPr>
            <w:tcW w:w="9628" w:type="dxa"/>
            <w:gridSpan w:val="2"/>
          </w:tcPr>
          <w:p w14:paraId="03CE2A64" w14:textId="0D9EB615" w:rsidR="00DD7E45" w:rsidRDefault="00DD7E45" w:rsidP="001B292D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Suppl. </w:t>
            </w:r>
            <w:r w:rsidRPr="001B292D">
              <w:rPr>
                <w:rFonts w:ascii="Arial" w:hAnsi="Arial" w:cs="Arial"/>
                <w:sz w:val="24"/>
                <w:szCs w:val="24"/>
                <w:lang w:val="en-GB"/>
              </w:rPr>
              <w:t xml:space="preserve">Table </w:t>
            </w:r>
            <w:r w:rsidR="005549E7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  <w:r w:rsidRPr="001B292D">
              <w:rPr>
                <w:rFonts w:ascii="Arial" w:hAnsi="Arial" w:cs="Arial"/>
                <w:sz w:val="24"/>
                <w:szCs w:val="24"/>
                <w:lang w:val="en-GB"/>
              </w:rPr>
              <w:t xml:space="preserve">. Positive expression of </w:t>
            </w:r>
            <w:r w:rsidR="009817DF">
              <w:rPr>
                <w:rFonts w:ascii="Arial" w:hAnsi="Arial" w:cs="Arial"/>
                <w:sz w:val="24"/>
                <w:szCs w:val="24"/>
                <w:lang w:val="en-GB"/>
              </w:rPr>
              <w:t>investigated proteins by IHC</w:t>
            </w:r>
            <w:r w:rsidRPr="001B292D">
              <w:rPr>
                <w:rFonts w:ascii="Arial" w:hAnsi="Arial" w:cs="Arial"/>
                <w:sz w:val="24"/>
                <w:szCs w:val="24"/>
                <w:lang w:val="en-GB"/>
              </w:rPr>
              <w:t xml:space="preserve"> in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bladder cancer</w:t>
            </w:r>
            <w:r w:rsidRPr="001B292D">
              <w:rPr>
                <w:rFonts w:ascii="Arial" w:hAnsi="Arial" w:cs="Arial"/>
                <w:sz w:val="24"/>
                <w:szCs w:val="24"/>
                <w:lang w:val="en-GB"/>
              </w:rPr>
              <w:t xml:space="preserve">. </w:t>
            </w:r>
          </w:p>
        </w:tc>
      </w:tr>
      <w:tr w:rsidR="00DD7E45" w:rsidRPr="00DD7E45" w14:paraId="42334708" w14:textId="173CE49F" w:rsidTr="006F1BD5">
        <w:tc>
          <w:tcPr>
            <w:tcW w:w="4248" w:type="dxa"/>
          </w:tcPr>
          <w:p w14:paraId="7C361792" w14:textId="466C3C56" w:rsidR="00DD7E45" w:rsidRDefault="00DD7E45" w:rsidP="001B292D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CD3</w:t>
            </w:r>
          </w:p>
        </w:tc>
        <w:tc>
          <w:tcPr>
            <w:tcW w:w="5380" w:type="dxa"/>
          </w:tcPr>
          <w:p w14:paraId="161B5446" w14:textId="619A407C" w:rsidR="00DD7E45" w:rsidRDefault="006F1BD5" w:rsidP="001B292D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69 (68.32)</w:t>
            </w:r>
          </w:p>
        </w:tc>
      </w:tr>
      <w:tr w:rsidR="00DD7E45" w:rsidRPr="00DD7E45" w14:paraId="008B5FE8" w14:textId="317CB0DC" w:rsidTr="006F1BD5">
        <w:tc>
          <w:tcPr>
            <w:tcW w:w="4248" w:type="dxa"/>
          </w:tcPr>
          <w:p w14:paraId="53690FAE" w14:textId="30FAFD44" w:rsidR="00DD7E45" w:rsidRDefault="00DD7E45" w:rsidP="001B292D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CD4</w:t>
            </w:r>
          </w:p>
        </w:tc>
        <w:tc>
          <w:tcPr>
            <w:tcW w:w="5380" w:type="dxa"/>
          </w:tcPr>
          <w:p w14:paraId="1799C0F1" w14:textId="0EBE825A" w:rsidR="00DD7E45" w:rsidRDefault="006F1BD5" w:rsidP="001B292D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8 (27.72)</w:t>
            </w:r>
          </w:p>
        </w:tc>
      </w:tr>
      <w:tr w:rsidR="00DD7E45" w:rsidRPr="00DD7E45" w14:paraId="7C0EAF0F" w14:textId="008B88F0" w:rsidTr="006F1BD5">
        <w:tc>
          <w:tcPr>
            <w:tcW w:w="4248" w:type="dxa"/>
          </w:tcPr>
          <w:p w14:paraId="3752BC4D" w14:textId="604C7466" w:rsidR="00DD7E45" w:rsidRDefault="00DD7E45" w:rsidP="001B292D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CD8</w:t>
            </w:r>
          </w:p>
        </w:tc>
        <w:tc>
          <w:tcPr>
            <w:tcW w:w="5380" w:type="dxa"/>
          </w:tcPr>
          <w:p w14:paraId="04111930" w14:textId="14FA687D" w:rsidR="00DD7E45" w:rsidRDefault="006F1BD5" w:rsidP="001B292D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52 (51.49)</w:t>
            </w:r>
          </w:p>
        </w:tc>
      </w:tr>
      <w:tr w:rsidR="00DD7E45" w:rsidRPr="00DD7E45" w14:paraId="235037EC" w14:textId="77777777" w:rsidTr="006F1BD5">
        <w:tc>
          <w:tcPr>
            <w:tcW w:w="4248" w:type="dxa"/>
          </w:tcPr>
          <w:p w14:paraId="27CD64C0" w14:textId="2628F0C9" w:rsidR="00DD7E45" w:rsidRDefault="00DD7E45" w:rsidP="001B292D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CD20</w:t>
            </w:r>
          </w:p>
        </w:tc>
        <w:tc>
          <w:tcPr>
            <w:tcW w:w="5380" w:type="dxa"/>
          </w:tcPr>
          <w:p w14:paraId="0D9EE1FC" w14:textId="788D1270" w:rsidR="006F1BD5" w:rsidRDefault="006F1BD5" w:rsidP="001B292D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3 (32.67)</w:t>
            </w:r>
          </w:p>
        </w:tc>
      </w:tr>
      <w:tr w:rsidR="00DD7E45" w:rsidRPr="00DD7E45" w14:paraId="6A92D453" w14:textId="77777777" w:rsidTr="006F1BD5">
        <w:tc>
          <w:tcPr>
            <w:tcW w:w="4248" w:type="dxa"/>
          </w:tcPr>
          <w:p w14:paraId="37C16BE6" w14:textId="00F256FC" w:rsidR="00DD7E45" w:rsidRDefault="00DD7E45" w:rsidP="001B292D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CD68</w:t>
            </w:r>
          </w:p>
        </w:tc>
        <w:tc>
          <w:tcPr>
            <w:tcW w:w="5380" w:type="dxa"/>
          </w:tcPr>
          <w:p w14:paraId="125539B0" w14:textId="5455DFE9" w:rsidR="00DD7E45" w:rsidRDefault="006F1BD5" w:rsidP="001B292D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67 (66.34)</w:t>
            </w:r>
          </w:p>
        </w:tc>
      </w:tr>
      <w:tr w:rsidR="00DD7E45" w:rsidRPr="00DD7E45" w14:paraId="37637FFC" w14:textId="77777777" w:rsidTr="006F1BD5">
        <w:tc>
          <w:tcPr>
            <w:tcW w:w="4248" w:type="dxa"/>
          </w:tcPr>
          <w:p w14:paraId="34DC16B1" w14:textId="35EE8D45" w:rsidR="00DD7E45" w:rsidRDefault="00DD7E45" w:rsidP="001B292D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CD163</w:t>
            </w:r>
          </w:p>
        </w:tc>
        <w:tc>
          <w:tcPr>
            <w:tcW w:w="5380" w:type="dxa"/>
          </w:tcPr>
          <w:p w14:paraId="7A5F5C43" w14:textId="5A21DCA7" w:rsidR="00DD7E45" w:rsidRDefault="006F1BD5" w:rsidP="001B292D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66 (65.35)</w:t>
            </w:r>
          </w:p>
        </w:tc>
      </w:tr>
      <w:tr w:rsidR="00DD7E45" w:rsidRPr="00DD7E45" w14:paraId="2C9E7619" w14:textId="77777777" w:rsidTr="006F1BD5">
        <w:tc>
          <w:tcPr>
            <w:tcW w:w="4248" w:type="dxa"/>
          </w:tcPr>
          <w:p w14:paraId="03B9614C" w14:textId="76B565DC" w:rsidR="00DD7E45" w:rsidRDefault="00DD7E45" w:rsidP="001B292D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Ki-67</w:t>
            </w:r>
          </w:p>
        </w:tc>
        <w:tc>
          <w:tcPr>
            <w:tcW w:w="5380" w:type="dxa"/>
          </w:tcPr>
          <w:p w14:paraId="79D6483E" w14:textId="1E10955F" w:rsidR="00DD7E45" w:rsidRDefault="006F1BD5" w:rsidP="001B292D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62 (61.39)</w:t>
            </w:r>
          </w:p>
        </w:tc>
      </w:tr>
      <w:tr w:rsidR="00DD7E45" w:rsidRPr="00DD7E45" w14:paraId="075E9CC3" w14:textId="77777777" w:rsidTr="006F1BD5">
        <w:tc>
          <w:tcPr>
            <w:tcW w:w="4248" w:type="dxa"/>
          </w:tcPr>
          <w:p w14:paraId="661FF78A" w14:textId="7480AE3E" w:rsidR="00DD7E45" w:rsidRDefault="00DD7E45" w:rsidP="001B292D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65</w:t>
            </w:r>
          </w:p>
        </w:tc>
        <w:tc>
          <w:tcPr>
            <w:tcW w:w="5380" w:type="dxa"/>
          </w:tcPr>
          <w:p w14:paraId="736867AF" w14:textId="5082CA5B" w:rsidR="00DD7E45" w:rsidRDefault="006F1BD5" w:rsidP="001B292D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3 (42.57)</w:t>
            </w:r>
          </w:p>
        </w:tc>
      </w:tr>
      <w:tr w:rsidR="009817DF" w:rsidRPr="00DD7E45" w14:paraId="2369EB6B" w14:textId="77777777" w:rsidTr="006F1BD5">
        <w:tc>
          <w:tcPr>
            <w:tcW w:w="4248" w:type="dxa"/>
          </w:tcPr>
          <w:p w14:paraId="22525D77" w14:textId="3D4A81B6" w:rsidR="009817DF" w:rsidRDefault="009817DF" w:rsidP="001B292D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D1</w:t>
            </w:r>
          </w:p>
        </w:tc>
        <w:tc>
          <w:tcPr>
            <w:tcW w:w="5380" w:type="dxa"/>
          </w:tcPr>
          <w:p w14:paraId="4CD85CB8" w14:textId="0049359A" w:rsidR="009817DF" w:rsidRDefault="009817DF" w:rsidP="001B292D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0 (29.70)</w:t>
            </w:r>
          </w:p>
        </w:tc>
      </w:tr>
      <w:tr w:rsidR="009817DF" w:rsidRPr="00DD7E45" w14:paraId="52FF1BF0" w14:textId="77777777" w:rsidTr="006F1BD5">
        <w:tc>
          <w:tcPr>
            <w:tcW w:w="4248" w:type="dxa"/>
          </w:tcPr>
          <w:p w14:paraId="5A6607F3" w14:textId="3A96B641" w:rsidR="009817DF" w:rsidRDefault="009817DF" w:rsidP="001B292D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D-L1</w:t>
            </w:r>
          </w:p>
        </w:tc>
        <w:tc>
          <w:tcPr>
            <w:tcW w:w="5380" w:type="dxa"/>
          </w:tcPr>
          <w:p w14:paraId="174BD38A" w14:textId="366868C4" w:rsidR="009817DF" w:rsidRDefault="009817DF" w:rsidP="001B292D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0 (29.70)</w:t>
            </w:r>
          </w:p>
        </w:tc>
      </w:tr>
      <w:tr w:rsidR="009817DF" w:rsidRPr="00DD7E45" w14:paraId="5FD0BCEF" w14:textId="77777777" w:rsidTr="006F1BD5">
        <w:tc>
          <w:tcPr>
            <w:tcW w:w="4248" w:type="dxa"/>
          </w:tcPr>
          <w:p w14:paraId="672FDD4F" w14:textId="3DEB750E" w:rsidR="009817DF" w:rsidRDefault="009817DF" w:rsidP="001B292D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PAR</w:t>
            </w:r>
          </w:p>
        </w:tc>
        <w:tc>
          <w:tcPr>
            <w:tcW w:w="5380" w:type="dxa"/>
          </w:tcPr>
          <w:p w14:paraId="324A19E9" w14:textId="7836520F" w:rsidR="009817DF" w:rsidRDefault="009817DF" w:rsidP="001B292D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5 (24.75)</w:t>
            </w:r>
          </w:p>
        </w:tc>
      </w:tr>
      <w:tr w:rsidR="009817DF" w:rsidRPr="00DD7E45" w14:paraId="35AD7065" w14:textId="77777777" w:rsidTr="006F1BD5">
        <w:tc>
          <w:tcPr>
            <w:tcW w:w="4248" w:type="dxa"/>
          </w:tcPr>
          <w:p w14:paraId="2B6ED518" w14:textId="45D0EB7D" w:rsidR="009817DF" w:rsidRDefault="009817DF" w:rsidP="001B292D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IMP3</w:t>
            </w:r>
          </w:p>
        </w:tc>
        <w:tc>
          <w:tcPr>
            <w:tcW w:w="5380" w:type="dxa"/>
          </w:tcPr>
          <w:p w14:paraId="55F1BB5B" w14:textId="528812C7" w:rsidR="009817DF" w:rsidRDefault="009817DF" w:rsidP="001B292D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6 (5.94)</w:t>
            </w:r>
          </w:p>
        </w:tc>
      </w:tr>
      <w:tr w:rsidR="009817DF" w:rsidRPr="00DD7E45" w14:paraId="08C28C03" w14:textId="77777777" w:rsidTr="006F1BD5">
        <w:tc>
          <w:tcPr>
            <w:tcW w:w="4248" w:type="dxa"/>
          </w:tcPr>
          <w:p w14:paraId="262288A9" w14:textId="66D2B3EC" w:rsidR="009817DF" w:rsidRDefault="009817DF" w:rsidP="001B292D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AMPc</w:t>
            </w:r>
          </w:p>
        </w:tc>
        <w:tc>
          <w:tcPr>
            <w:tcW w:w="5380" w:type="dxa"/>
          </w:tcPr>
          <w:p w14:paraId="15E18BF2" w14:textId="1D92139E" w:rsidR="009817DF" w:rsidRDefault="009817DF" w:rsidP="001B292D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4 (23.76)</w:t>
            </w:r>
          </w:p>
        </w:tc>
      </w:tr>
      <w:tr w:rsidR="009817DF" w:rsidRPr="00DD7E45" w14:paraId="515E497B" w14:textId="77777777" w:rsidTr="006F1BD5">
        <w:tc>
          <w:tcPr>
            <w:tcW w:w="4248" w:type="dxa"/>
          </w:tcPr>
          <w:p w14:paraId="1DC441E9" w14:textId="612FD9FB" w:rsidR="009817DF" w:rsidRDefault="009817DF" w:rsidP="001B292D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FOXP3</w:t>
            </w:r>
          </w:p>
        </w:tc>
        <w:tc>
          <w:tcPr>
            <w:tcW w:w="5380" w:type="dxa"/>
          </w:tcPr>
          <w:p w14:paraId="0D214B9C" w14:textId="1CBF9918" w:rsidR="009817DF" w:rsidRDefault="009817DF" w:rsidP="001B292D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6 (5.94)</w:t>
            </w:r>
          </w:p>
        </w:tc>
      </w:tr>
    </w:tbl>
    <w:p w14:paraId="007F9AA8" w14:textId="1D8CC339" w:rsidR="003C088C" w:rsidRPr="001B292D" w:rsidRDefault="003409E8" w:rsidP="001B292D">
      <w:pPr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 </w:t>
      </w:r>
    </w:p>
    <w:sectPr w:rsidR="003C088C" w:rsidRPr="001B292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1E2"/>
    <w:rsid w:val="000C2FD4"/>
    <w:rsid w:val="00127E05"/>
    <w:rsid w:val="00181D00"/>
    <w:rsid w:val="001B292D"/>
    <w:rsid w:val="00237C64"/>
    <w:rsid w:val="00261013"/>
    <w:rsid w:val="002A6D34"/>
    <w:rsid w:val="003409E8"/>
    <w:rsid w:val="003C088C"/>
    <w:rsid w:val="00435374"/>
    <w:rsid w:val="004F74A3"/>
    <w:rsid w:val="005549E7"/>
    <w:rsid w:val="006F1BD5"/>
    <w:rsid w:val="007700DB"/>
    <w:rsid w:val="007B4339"/>
    <w:rsid w:val="008E00B8"/>
    <w:rsid w:val="008F0D1D"/>
    <w:rsid w:val="009242D6"/>
    <w:rsid w:val="009817DF"/>
    <w:rsid w:val="009E4BEA"/>
    <w:rsid w:val="00A50FDE"/>
    <w:rsid w:val="00B74369"/>
    <w:rsid w:val="00BB21E2"/>
    <w:rsid w:val="00DD7E45"/>
    <w:rsid w:val="00EE1097"/>
    <w:rsid w:val="00F84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D9CFDD"/>
  <w15:chartTrackingRefBased/>
  <w15:docId w15:val="{BC8733F9-1292-48CA-B971-864A4D9AE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B2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di mauro</dc:creator>
  <cp:keywords/>
  <dc:description/>
  <cp:lastModifiedBy>giorgioivan1987@gmail.com</cp:lastModifiedBy>
  <cp:revision>24</cp:revision>
  <dcterms:created xsi:type="dcterms:W3CDTF">2020-06-19T18:55:00Z</dcterms:created>
  <dcterms:modified xsi:type="dcterms:W3CDTF">2022-01-29T09:27:00Z</dcterms:modified>
</cp:coreProperties>
</file>